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CDF3" w14:textId="77777777" w:rsidR="001C1936" w:rsidRPr="00235DFB" w:rsidRDefault="001C1936" w:rsidP="001C1936">
      <w:pPr>
        <w:jc w:val="left"/>
        <w:rPr>
          <w:rFonts w:ascii="Times New Roman" w:hAnsi="Times New Roman" w:cs="Times New Roman"/>
          <w:b/>
          <w:szCs w:val="20"/>
          <w:lang w:val="en-CA"/>
        </w:rPr>
      </w:pPr>
      <w:r w:rsidRPr="00235DFB">
        <w:rPr>
          <w:rFonts w:ascii="Times New Roman" w:hAnsi="Times New Roman" w:cs="Times New Roman"/>
          <w:b/>
          <w:szCs w:val="20"/>
        </w:rPr>
        <w:t>S5</w:t>
      </w:r>
      <w:r w:rsidRPr="00235DFB">
        <w:rPr>
          <w:rFonts w:ascii="Times New Roman" w:hAnsi="Times New Roman" w:cs="Times New Roman"/>
          <w:b/>
          <w:szCs w:val="20"/>
          <w:lang w:val="en-CA"/>
        </w:rPr>
        <w:t xml:space="preserve"> Table. Two-way interaction terms between CLSA-SII and age, sex, CES-D, SWLS and PASE in the three-year changes of grip strength, gait speed, BMD, osteoporosis classification by DXA and self-reported incident fractures 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6091"/>
        <w:gridCol w:w="2835"/>
      </w:tblGrid>
      <w:tr w:rsidR="001C1936" w:rsidRPr="004C3BF4" w14:paraId="58FB3FC4" w14:textId="77777777" w:rsidTr="00A9360F">
        <w:tc>
          <w:tcPr>
            <w:tcW w:w="6091" w:type="dxa"/>
          </w:tcPr>
          <w:p w14:paraId="05EAAF2F" w14:textId="77777777" w:rsidR="001C1936" w:rsidRPr="004C3BF4" w:rsidRDefault="001C1936" w:rsidP="00A9360F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  <w:t>Two-way interaction terms</w:t>
            </w:r>
          </w:p>
        </w:tc>
        <w:tc>
          <w:tcPr>
            <w:tcW w:w="2835" w:type="dxa"/>
          </w:tcPr>
          <w:p w14:paraId="174F51A1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</w:pPr>
            <w:r w:rsidRPr="004C3BF4"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 xml:space="preserve"> or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>OR</w:t>
            </w:r>
            <w:proofErr w:type="spellEnd"/>
            <w:r w:rsidRPr="004C3BF4"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 xml:space="preserve"> </w:t>
            </w:r>
            <w:r w:rsidRPr="004C3BF4"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  <w:t>(95% CI), p-value</w:t>
            </w:r>
          </w:p>
        </w:tc>
      </w:tr>
      <w:tr w:rsidR="001C1936" w:rsidRPr="004C3BF4" w14:paraId="2CAF9D3F" w14:textId="77777777" w:rsidTr="00A9360F">
        <w:tc>
          <w:tcPr>
            <w:tcW w:w="6091" w:type="dxa"/>
          </w:tcPr>
          <w:p w14:paraId="39CA1779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Absolute change in grip strength </w:t>
            </w:r>
          </w:p>
          <w:p w14:paraId="18F34B8F" w14:textId="77777777" w:rsidR="001C1936" w:rsidRPr="001F79B1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48A6752E" w14:textId="77777777" w:rsidR="001C1936" w:rsidRPr="00DA2D0D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34EA4372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1A2A4F2C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642C0DE5" w14:textId="77777777" w:rsidR="001C1936" w:rsidRPr="00DA2D0D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091DEBE7" w14:textId="77777777" w:rsidR="001C1936" w:rsidRPr="00DA2D0D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5BEFAAFF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6 (-0.010, 0.021), 0.463</w:t>
            </w:r>
          </w:p>
          <w:p w14:paraId="147FEDAD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35 (-0.142, 0.211), 0.699</w:t>
            </w:r>
          </w:p>
          <w:p w14:paraId="0ACDD50D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3 (-0.024, 0.018), 0.773</w:t>
            </w:r>
          </w:p>
          <w:p w14:paraId="157306FA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19 (0.005, 0.034), 0.010</w:t>
            </w:r>
          </w:p>
          <w:p w14:paraId="78DF6196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2, 0.001), 0.782</w:t>
            </w:r>
          </w:p>
        </w:tc>
      </w:tr>
      <w:tr w:rsidR="001C1936" w:rsidRPr="004C3BF4" w14:paraId="73154AB2" w14:textId="77777777" w:rsidTr="00A9360F">
        <w:tc>
          <w:tcPr>
            <w:tcW w:w="6091" w:type="dxa"/>
          </w:tcPr>
          <w:p w14:paraId="68304723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F79B1">
              <w:rPr>
                <w:rFonts w:ascii="Times New Roman" w:hAnsi="Times New Roman" w:cs="Times New Roman"/>
                <w:szCs w:val="20"/>
              </w:rPr>
              <w:t xml:space="preserve">Percentage change in grip strength </w:t>
            </w:r>
          </w:p>
          <w:p w14:paraId="1F25EDF9" w14:textId="77777777" w:rsidR="001C1936" w:rsidRPr="001F79B1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0D271E49" w14:textId="77777777" w:rsidR="001C1936" w:rsidRPr="00DA2D0D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30C18C2B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0C2B2990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6EE627EA" w14:textId="77777777" w:rsidR="001C1936" w:rsidRPr="00DA2D0D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0E963B77" w14:textId="77777777" w:rsidR="001C1936" w:rsidRPr="00DA2D0D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3473F6A9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19 (-0.036, 0.075), 0.494</w:t>
            </w:r>
          </w:p>
          <w:p w14:paraId="5FCA6E3C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125 (-0.509, 0.759), 0.670</w:t>
            </w:r>
          </w:p>
          <w:p w14:paraId="73F3E084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16 (-0.093, 0.060), 0.674</w:t>
            </w:r>
          </w:p>
          <w:p w14:paraId="6DF9174B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67 (0.015, 0.120), 0.012</w:t>
            </w:r>
          </w:p>
          <w:p w14:paraId="07FF9574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1 (-0.006, 0.005), 0.801</w:t>
            </w:r>
          </w:p>
        </w:tc>
      </w:tr>
      <w:tr w:rsidR="001C1936" w:rsidRPr="004C3BF4" w14:paraId="1F7257C5" w14:textId="77777777" w:rsidTr="00A9360F">
        <w:tc>
          <w:tcPr>
            <w:tcW w:w="6091" w:type="dxa"/>
          </w:tcPr>
          <w:p w14:paraId="12DF7A6A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Absolute change in gait speed </w:t>
            </w:r>
          </w:p>
          <w:p w14:paraId="2267EFC7" w14:textId="77777777" w:rsidR="001C1936" w:rsidRPr="001F79B1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086672C6" w14:textId="77777777" w:rsidR="001C1936" w:rsidRPr="00DA2D0D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5D4DC25C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0B26389D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545695CF" w14:textId="77777777" w:rsidR="001C1936" w:rsidRPr="00DA2D0D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18BDF793" w14:textId="77777777" w:rsidR="001C1936" w:rsidRPr="00DA2D0D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4ACF7FEB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1, 0.000), 0.231</w:t>
            </w:r>
          </w:p>
          <w:p w14:paraId="156B3915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5 (-0.012, 0.001), 0.110</w:t>
            </w:r>
          </w:p>
          <w:p w14:paraId="4D79A4E2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1), 0.354</w:t>
            </w:r>
          </w:p>
          <w:p w14:paraId="4EB74C2A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1, 0.000), 0.660</w:t>
            </w:r>
          </w:p>
          <w:p w14:paraId="68F1CDD5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283</w:t>
            </w:r>
          </w:p>
        </w:tc>
      </w:tr>
      <w:tr w:rsidR="001C1936" w:rsidRPr="004C3BF4" w14:paraId="601D3DBF" w14:textId="77777777" w:rsidTr="00A9360F">
        <w:tc>
          <w:tcPr>
            <w:tcW w:w="6091" w:type="dxa"/>
          </w:tcPr>
          <w:p w14:paraId="009DEFEB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F79B1">
              <w:rPr>
                <w:rFonts w:ascii="Times New Roman" w:hAnsi="Times New Roman" w:cs="Times New Roman"/>
                <w:szCs w:val="20"/>
              </w:rPr>
              <w:t xml:space="preserve">Percentage change in gait speed </w:t>
            </w:r>
          </w:p>
          <w:p w14:paraId="4609CB8F" w14:textId="77777777" w:rsidR="001C1936" w:rsidRPr="001F79B1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00D307D8" w14:textId="77777777" w:rsidR="001C1936" w:rsidRPr="00DA2D0D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3AE08EB5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53CF9A28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5E59E51E" w14:textId="77777777" w:rsidR="001C1936" w:rsidRPr="00DA2D0D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39B7A204" w14:textId="77777777" w:rsidR="001C1936" w:rsidRPr="00DA2D0D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54CF3F6E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57 (-0.120 to 0.006), 0.075</w:t>
            </w:r>
          </w:p>
          <w:p w14:paraId="2DC13FD8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558 (-1.274, 0.157), 0.126</w:t>
            </w:r>
          </w:p>
          <w:p w14:paraId="69BB15FC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34 (-0.052, 0.121), 0.439</w:t>
            </w:r>
          </w:p>
          <w:p w14:paraId="4947608E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2 (-0.058, 0.062), 0.948</w:t>
            </w:r>
          </w:p>
          <w:p w14:paraId="524FF2AA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4 (-0.002, 0.011), 0.176</w:t>
            </w:r>
          </w:p>
        </w:tc>
      </w:tr>
      <w:tr w:rsidR="001C1936" w:rsidRPr="004C3BF4" w14:paraId="01E9812F" w14:textId="77777777" w:rsidTr="00A9360F">
        <w:tc>
          <w:tcPr>
            <w:tcW w:w="6091" w:type="dxa"/>
          </w:tcPr>
          <w:p w14:paraId="5CD6A7FE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>Annualized absolute (g/cm</w:t>
            </w:r>
            <w:r w:rsidRPr="001F79B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F79B1">
              <w:rPr>
                <w:rFonts w:ascii="Times New Roman" w:hAnsi="Times New Roman" w:cs="Times New Roman"/>
              </w:rPr>
              <w:t xml:space="preserve">) change in femoral neck </w:t>
            </w:r>
            <w:proofErr w:type="gramStart"/>
            <w:r w:rsidRPr="001F79B1">
              <w:rPr>
                <w:rFonts w:ascii="Times New Roman" w:hAnsi="Times New Roman" w:cs="Times New Roman"/>
              </w:rPr>
              <w:t>BMD</w:t>
            </w:r>
            <w:proofErr w:type="gramEnd"/>
            <w:r w:rsidRPr="001F79B1">
              <w:rPr>
                <w:rFonts w:ascii="Times New Roman" w:hAnsi="Times New Roman" w:cs="Times New Roman"/>
              </w:rPr>
              <w:t xml:space="preserve"> </w:t>
            </w:r>
          </w:p>
          <w:p w14:paraId="31F7B2C9" w14:textId="77777777" w:rsidR="001C1936" w:rsidRPr="001F79B1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069297FF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40DDD659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1974DD77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3360DC7F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25F7CBCE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2E52653E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847</w:t>
            </w:r>
          </w:p>
          <w:p w14:paraId="2A02D956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0.000, 0.001), 0.007</w:t>
            </w:r>
          </w:p>
          <w:p w14:paraId="4A587B9A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052</w:t>
            </w:r>
          </w:p>
          <w:p w14:paraId="3F8AA819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071</w:t>
            </w:r>
          </w:p>
          <w:p w14:paraId="455FA92A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967</w:t>
            </w:r>
          </w:p>
        </w:tc>
      </w:tr>
      <w:tr w:rsidR="001C1936" w:rsidRPr="004C3BF4" w14:paraId="38BBCCBB" w14:textId="77777777" w:rsidTr="00A9360F">
        <w:tc>
          <w:tcPr>
            <w:tcW w:w="6091" w:type="dxa"/>
          </w:tcPr>
          <w:p w14:paraId="760DA224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 xml:space="preserve">Annualized percentage change in femoral neck BMD </w:t>
            </w:r>
          </w:p>
          <w:p w14:paraId="04123685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49C24509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3CDF575E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5F27769B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07FE00C3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366FF442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7FFA6363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1 (-0.006, 0.004), 0.641</w:t>
            </w:r>
          </w:p>
          <w:p w14:paraId="43C3BDE2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70 (0.014, 0.126), 0.014</w:t>
            </w:r>
          </w:p>
          <w:p w14:paraId="475856C0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8 (0.001, 0.014), 0.029</w:t>
            </w:r>
          </w:p>
          <w:p w14:paraId="2304E0D0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5 (-0.010, -0.000), 0.038</w:t>
            </w:r>
          </w:p>
          <w:p w14:paraId="0D3155F8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987</w:t>
            </w:r>
          </w:p>
        </w:tc>
      </w:tr>
      <w:tr w:rsidR="001C1936" w:rsidRPr="004C3BF4" w14:paraId="0C2FEA05" w14:textId="77777777" w:rsidTr="00A9360F">
        <w:tc>
          <w:tcPr>
            <w:tcW w:w="6091" w:type="dxa"/>
          </w:tcPr>
          <w:p w14:paraId="17AA0045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>Annualized absolute (g/cm</w:t>
            </w:r>
            <w:r w:rsidRPr="001F79B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F79B1">
              <w:rPr>
                <w:rFonts w:ascii="Times New Roman" w:hAnsi="Times New Roman" w:cs="Times New Roman"/>
              </w:rPr>
              <w:t xml:space="preserve">) change in total hip </w:t>
            </w:r>
            <w:proofErr w:type="gramStart"/>
            <w:r w:rsidRPr="001F79B1">
              <w:rPr>
                <w:rFonts w:ascii="Times New Roman" w:hAnsi="Times New Roman" w:cs="Times New Roman"/>
              </w:rPr>
              <w:t>BMD</w:t>
            </w:r>
            <w:proofErr w:type="gramEnd"/>
            <w:r w:rsidRPr="001F79B1">
              <w:rPr>
                <w:rFonts w:ascii="Times New Roman" w:hAnsi="Times New Roman" w:cs="Times New Roman"/>
              </w:rPr>
              <w:t xml:space="preserve"> </w:t>
            </w:r>
          </w:p>
          <w:p w14:paraId="6FD924D7" w14:textId="77777777" w:rsidR="001C1936" w:rsidRPr="001F79B1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78673AC5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2B46A2B6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4FDCDF6E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67746B74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784B41F0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7A2D9D9A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373</w:t>
            </w:r>
          </w:p>
          <w:p w14:paraId="4304223E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0.000, 0.001), 0.045</w:t>
            </w:r>
          </w:p>
          <w:p w14:paraId="10A283C3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887</w:t>
            </w:r>
          </w:p>
          <w:p w14:paraId="45A57E25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060</w:t>
            </w:r>
          </w:p>
          <w:p w14:paraId="78E53505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669</w:t>
            </w:r>
          </w:p>
        </w:tc>
      </w:tr>
      <w:tr w:rsidR="001C1936" w:rsidRPr="004C3BF4" w14:paraId="6549FF81" w14:textId="77777777" w:rsidTr="00A9360F">
        <w:tc>
          <w:tcPr>
            <w:tcW w:w="6091" w:type="dxa"/>
          </w:tcPr>
          <w:p w14:paraId="25317631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 xml:space="preserve">Annualized percentage change in total hip BMD </w:t>
            </w:r>
          </w:p>
          <w:p w14:paraId="75900E5D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3283FA73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0C2BE094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0A53363B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35542C35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7930BE9F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5E0DE401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1 (-0.003, 0.004), 0.649</w:t>
            </w:r>
          </w:p>
          <w:p w14:paraId="55F0D926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35 (-0.006, 0.076), 0.091</w:t>
            </w:r>
          </w:p>
          <w:p w14:paraId="13C75808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5, 0.005), 0.954</w:t>
            </w:r>
          </w:p>
          <w:p w14:paraId="6188DA7C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4 (-0.007, -0.000), 0.031</w:t>
            </w:r>
          </w:p>
          <w:p w14:paraId="5A32ADFF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583</w:t>
            </w:r>
          </w:p>
        </w:tc>
      </w:tr>
      <w:tr w:rsidR="001C1936" w:rsidRPr="004C3BF4" w14:paraId="5D127895" w14:textId="77777777" w:rsidTr="00A9360F">
        <w:tc>
          <w:tcPr>
            <w:tcW w:w="6091" w:type="dxa"/>
          </w:tcPr>
          <w:p w14:paraId="62DBD8F8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</w:rPr>
              <w:t xml:space="preserve">Change for osteoporosis classification by </w:t>
            </w:r>
            <w:proofErr w:type="gramStart"/>
            <w:r w:rsidRPr="001F79B1">
              <w:rPr>
                <w:rFonts w:ascii="Times New Roman" w:hAnsi="Times New Roman" w:cs="Times New Roman"/>
                <w:bCs/>
                <w:szCs w:val="20"/>
              </w:rPr>
              <w:t>DXA</w:t>
            </w:r>
            <w:proofErr w:type="gramEnd"/>
            <w:r w:rsidRPr="001F79B1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  <w:p w14:paraId="271F8B85" w14:textId="77777777" w:rsidR="001C1936" w:rsidRPr="001F79B1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*Age group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(R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ef: aged 65-74yr)</w:t>
            </w:r>
          </w:p>
          <w:p w14:paraId="0038369A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079357CA" w14:textId="77777777" w:rsidR="001C1936" w:rsidRPr="000E7283" w:rsidRDefault="001C1936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3A9B8972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7BF4B0F2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75351CF6" w14:textId="77777777" w:rsidR="001C1936" w:rsidRPr="000E7283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11A4FCAF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5 (0.92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21), 0.142</w:t>
            </w:r>
          </w:p>
          <w:p w14:paraId="017E8E09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0.96 (0.83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10), 0.091</w:t>
            </w:r>
          </w:p>
          <w:p w14:paraId="6F1B952E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0.99 (0.98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1), 0.068</w:t>
            </w:r>
          </w:p>
          <w:p w14:paraId="10370279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0 (0.99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1), 0.698</w:t>
            </w:r>
          </w:p>
          <w:p w14:paraId="2966853F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0 (1.00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27), 0.712</w:t>
            </w:r>
          </w:p>
        </w:tc>
      </w:tr>
      <w:tr w:rsidR="001C1936" w:rsidRPr="004C3BF4" w14:paraId="4F8E54F2" w14:textId="77777777" w:rsidTr="00A9360F">
        <w:tc>
          <w:tcPr>
            <w:tcW w:w="6091" w:type="dxa"/>
          </w:tcPr>
          <w:p w14:paraId="28A8DCE6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</w:rPr>
              <w:t>Self-reported incident fractures</w:t>
            </w:r>
          </w:p>
          <w:p w14:paraId="712F2530" w14:textId="77777777" w:rsidR="001C1936" w:rsidRPr="001F79B1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lastRenderedPageBreak/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*Age group (R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ef: aged 65-74yr)</w:t>
            </w:r>
          </w:p>
          <w:p w14:paraId="38B2A723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38C2B791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210904F4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720FBEDB" w14:textId="77777777" w:rsidR="001C1936" w:rsidRPr="000E7283" w:rsidRDefault="001C193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6119DCEE" w14:textId="77777777" w:rsidR="001C1936" w:rsidRPr="000E7283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383D7C97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lastRenderedPageBreak/>
              <w:t xml:space="preserve">1.16 (0.93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45), 0.180</w:t>
            </w:r>
          </w:p>
          <w:p w14:paraId="29E17670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12 (0.88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42), 0.352</w:t>
            </w:r>
          </w:p>
          <w:p w14:paraId="49896866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2 (1.00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5), 0.063</w:t>
            </w:r>
          </w:p>
          <w:p w14:paraId="3776F65C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0.99 (0.98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1), 0.599</w:t>
            </w:r>
          </w:p>
          <w:p w14:paraId="69D5F113" w14:textId="77777777" w:rsidR="001C1936" w:rsidRPr="004C3BF4" w:rsidRDefault="001C193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0 (1.00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0), 0.223</w:t>
            </w:r>
          </w:p>
        </w:tc>
      </w:tr>
    </w:tbl>
    <w:p w14:paraId="225DA919" w14:textId="77777777" w:rsidR="001C1936" w:rsidRPr="004C3BF4" w:rsidRDefault="001C1936" w:rsidP="001C1936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 w:rsidRPr="004C3BF4">
        <w:rPr>
          <w:rFonts w:ascii="Times New Roman" w:hAnsi="Times New Roman" w:cs="Times New Roman"/>
          <w:bCs/>
          <w:szCs w:val="20"/>
          <w:lang w:val="en-CA"/>
        </w:rPr>
        <w:lastRenderedPageBreak/>
        <w:t xml:space="preserve">CLSA-SII=Canadian Longitudinal Study on Aging – Social Isolation Index; </w:t>
      </w:r>
      <w:r w:rsidRPr="004C3BF4">
        <w:rPr>
          <w:rFonts w:ascii="Times New Roman" w:hAnsi="Times New Roman" w:cs="Times New Roman"/>
          <w:szCs w:val="20"/>
        </w:rPr>
        <w:t xml:space="preserve">CES-D 9=Center for Epidemiology Studies Depression 9 Scale; SWLS=Satisfaction with Life Scale; </w:t>
      </w:r>
      <w:r w:rsidRPr="004C3BF4">
        <w:rPr>
          <w:rFonts w:ascii="Times New Roman" w:hAnsi="Times New Roman" w:cs="Times New Roman"/>
          <w:bCs/>
          <w:szCs w:val="20"/>
          <w:lang w:val="en-CA"/>
        </w:rPr>
        <w:t>PASE=Physical Activity Scale for the Elderly score; BMD=Bone Mineral Density; DXA=Dual-Energy X-ray absorptiometry; 95% CI=95% Confidence Interval; OR=Odds Ratio</w:t>
      </w:r>
    </w:p>
    <w:p w14:paraId="7E2CEE1C" w14:textId="77777777" w:rsidR="001C1936" w:rsidRPr="004C3BF4" w:rsidRDefault="001C1936" w:rsidP="001C1936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 w:rsidRPr="004C3BF4">
        <w:rPr>
          <w:rFonts w:ascii="Times New Roman" w:hAnsi="Times New Roman" w:cs="Times New Roman"/>
          <w:bCs/>
          <w:szCs w:val="20"/>
          <w:lang w:val="en-CA"/>
        </w:rPr>
        <w:t>Two-way interaction terms were tested in the Model 3, which adjusted for all covariates (i.e.,</w:t>
      </w:r>
      <w:r w:rsidRPr="00F76B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CC4771">
        <w:rPr>
          <w:rFonts w:ascii="Times New Roman" w:hAnsi="Times New Roman" w:cs="Times New Roman"/>
        </w:rPr>
        <w:t xml:space="preserve">ge, </w:t>
      </w:r>
      <w:r>
        <w:rPr>
          <w:rFonts w:ascii="Times New Roman" w:hAnsi="Times New Roman" w:cs="Times New Roman"/>
        </w:rPr>
        <w:t>sex, e</w:t>
      </w:r>
      <w:r w:rsidRPr="00CC4771">
        <w:rPr>
          <w:rFonts w:ascii="Times New Roman" w:hAnsi="Times New Roman" w:cs="Times New Roman"/>
        </w:rPr>
        <w:t xml:space="preserve">ducation, </w:t>
      </w:r>
      <w:r>
        <w:rPr>
          <w:rFonts w:ascii="Times New Roman" w:hAnsi="Times New Roman" w:cs="Times New Roman"/>
          <w:bCs/>
          <w:szCs w:val="20"/>
          <w:lang w:val="en-CA"/>
        </w:rPr>
        <w:t>body mass index (BMI</w:t>
      </w:r>
      <w:r w:rsidRPr="00CC4771">
        <w:rPr>
          <w:rFonts w:ascii="Times New Roman" w:hAnsi="Times New Roman" w:cs="Times New Roman"/>
          <w:bCs/>
          <w:szCs w:val="20"/>
          <w:lang w:val="en-CA"/>
        </w:rPr>
        <w:t>),</w:t>
      </w:r>
      <w:r>
        <w:rPr>
          <w:rFonts w:ascii="Times New Roman" w:hAnsi="Times New Roman" w:cs="Times New Roman"/>
          <w:bCs/>
          <w:szCs w:val="20"/>
          <w:lang w:val="en-CA"/>
        </w:rPr>
        <w:t xml:space="preserve"> </w:t>
      </w:r>
      <w:r>
        <w:rPr>
          <w:rFonts w:ascii="Times New Roman" w:hAnsi="Times New Roman" w:cs="Times New Roman"/>
        </w:rPr>
        <w:t>t</w:t>
      </w:r>
      <w:r w:rsidRPr="00CC4771">
        <w:rPr>
          <w:rFonts w:ascii="Times New Roman" w:hAnsi="Times New Roman" w:cs="Times New Roman"/>
        </w:rPr>
        <w:t xml:space="preserve">otal household income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moking status, </w:t>
      </w:r>
      <w:r>
        <w:rPr>
          <w:rFonts w:ascii="Times New Roman" w:hAnsi="Times New Roman" w:cs="Times New Roman"/>
          <w:bCs/>
          <w:szCs w:val="20"/>
          <w:lang w:val="en-CA"/>
        </w:rPr>
        <w:t>a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lcohol consumption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lf-reported osteoporosis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lf-reported rheumatoid arthritis, </w:t>
      </w:r>
      <w:r>
        <w:rPr>
          <w:rFonts w:ascii="Times New Roman" w:hAnsi="Times New Roman" w:cs="Times New Roman"/>
          <w:bCs/>
          <w:szCs w:val="20"/>
          <w:lang w:val="en-CA"/>
        </w:rPr>
        <w:t>self-reporte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 history of fracture</w:t>
      </w:r>
      <w:r>
        <w:rPr>
          <w:rFonts w:ascii="Times New Roman" w:hAnsi="Times New Roman" w:cs="Times New Roman"/>
          <w:bCs/>
          <w:szCs w:val="20"/>
          <w:lang w:val="en-CA"/>
        </w:rPr>
        <w:t>s since adulthoo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, </w:t>
      </w:r>
      <w:r>
        <w:rPr>
          <w:rFonts w:ascii="Times New Roman" w:hAnsi="Times New Roman" w:cs="Times New Roman"/>
          <w:bCs/>
          <w:szCs w:val="20"/>
          <w:lang w:val="en-CA"/>
        </w:rPr>
        <w:t>m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aternal fracture history, </w:t>
      </w:r>
      <w:r>
        <w:rPr>
          <w:rFonts w:ascii="Times New Roman" w:hAnsi="Times New Roman" w:cs="Times New Roman"/>
          <w:bCs/>
          <w:szCs w:val="20"/>
          <w:lang w:val="en-CA"/>
        </w:rPr>
        <w:t>c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orticosteroid use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lf-reported prior falls, </w:t>
      </w:r>
      <w:r>
        <w:rPr>
          <w:rFonts w:ascii="Times New Roman" w:hAnsi="Times New Roman" w:cs="Times New Roman"/>
          <w:bCs/>
          <w:szCs w:val="20"/>
          <w:lang w:val="en-CA"/>
        </w:rPr>
        <w:t>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iabetes, </w:t>
      </w:r>
      <w:r>
        <w:rPr>
          <w:rFonts w:ascii="Times New Roman" w:hAnsi="Times New Roman" w:cs="Times New Roman"/>
          <w:bCs/>
          <w:szCs w:val="20"/>
          <w:lang w:val="en-CA"/>
        </w:rPr>
        <w:t>DXA femoral neck BMD T-score, grip strength, gait speed, t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he five-item </w:t>
      </w:r>
      <w:r>
        <w:rPr>
          <w:rFonts w:ascii="Times New Roman" w:hAnsi="Times New Roman" w:cs="Times New Roman"/>
          <w:bCs/>
          <w:szCs w:val="20"/>
          <w:lang w:val="en-CA"/>
        </w:rPr>
        <w:t>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iener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atisfaction </w:t>
      </w:r>
      <w:r>
        <w:rPr>
          <w:rFonts w:ascii="Times New Roman" w:hAnsi="Times New Roman" w:cs="Times New Roman"/>
          <w:bCs/>
          <w:szCs w:val="20"/>
          <w:lang w:val="en-CA"/>
        </w:rPr>
        <w:t xml:space="preserve">with life scale (SWLS), </w:t>
      </w:r>
      <w:r>
        <w:rPr>
          <w:rFonts w:ascii="Times New Roman" w:hAnsi="Times New Roman" w:cs="Times New Roman"/>
          <w:szCs w:val="20"/>
          <w:lang w:val="en-CA"/>
        </w:rPr>
        <w:t>centre for epidemiological studies depression scale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 </w:t>
      </w:r>
      <w:r>
        <w:rPr>
          <w:rFonts w:ascii="Times New Roman" w:hAnsi="Times New Roman" w:cs="Times New Roman"/>
          <w:bCs/>
          <w:szCs w:val="20"/>
          <w:lang w:val="en-CA"/>
        </w:rPr>
        <w:t>(CES-D 9), psychological distres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, </w:t>
      </w:r>
      <w:r>
        <w:rPr>
          <w:rFonts w:ascii="Times New Roman" w:hAnsi="Times New Roman" w:cs="Times New Roman"/>
          <w:bCs/>
          <w:szCs w:val="20"/>
          <w:lang w:val="en-CA"/>
        </w:rPr>
        <w:t>n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utritional risk (AB SCREEN II), </w:t>
      </w:r>
      <w:r>
        <w:rPr>
          <w:rFonts w:ascii="Times New Roman" w:hAnsi="Times New Roman" w:cs="Times New Roman"/>
          <w:bCs/>
          <w:szCs w:val="20"/>
          <w:lang w:val="en-CA"/>
        </w:rPr>
        <w:t>p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rceived mental health, </w:t>
      </w:r>
      <w:r>
        <w:rPr>
          <w:rFonts w:ascii="Times New Roman" w:hAnsi="Times New Roman" w:cs="Times New Roman"/>
          <w:bCs/>
          <w:szCs w:val="20"/>
          <w:lang w:val="en-CA"/>
        </w:rPr>
        <w:t>p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rceived health, </w:t>
      </w:r>
      <w:r>
        <w:rPr>
          <w:rFonts w:ascii="Times New Roman" w:hAnsi="Times New Roman" w:cs="Times New Roman"/>
          <w:bCs/>
          <w:szCs w:val="20"/>
          <w:lang w:val="en-CA"/>
        </w:rPr>
        <w:t xml:space="preserve">and </w:t>
      </w:r>
      <w:r w:rsidRPr="00CC4771">
        <w:rPr>
          <w:rFonts w:ascii="Times New Roman" w:hAnsi="Times New Roman" w:cs="Times New Roman"/>
          <w:bCs/>
          <w:szCs w:val="20"/>
          <w:lang w:val="en-CA"/>
        </w:rPr>
        <w:t>physical activity sc</w:t>
      </w:r>
      <w:r>
        <w:rPr>
          <w:rFonts w:ascii="Times New Roman" w:hAnsi="Times New Roman" w:cs="Times New Roman"/>
          <w:bCs/>
          <w:szCs w:val="20"/>
          <w:lang w:val="en-CA"/>
        </w:rPr>
        <w:t>ale for the elderly (PASE)</w:t>
      </w:r>
      <w:r w:rsidRPr="004C3BF4">
        <w:rPr>
          <w:rFonts w:ascii="Times New Roman" w:hAnsi="Times New Roman" w:cs="Times New Roman"/>
          <w:bCs/>
          <w:szCs w:val="20"/>
          <w:lang w:val="en-CA"/>
        </w:rPr>
        <w:t>)</w:t>
      </w:r>
    </w:p>
    <w:p w14:paraId="65C5E5FC" w14:textId="49A9E051" w:rsidR="00A50C06" w:rsidRPr="001C1936" w:rsidRDefault="001C1936" w:rsidP="001C1936">
      <w:pPr>
        <w:jc w:val="left"/>
        <w:rPr>
          <w:rFonts w:ascii="Times New Roman" w:hAnsi="Times New Roman" w:cs="Times New Roman" w:hint="eastAsia"/>
          <w:bCs/>
          <w:szCs w:val="20"/>
          <w:lang w:val="en-CA"/>
        </w:rPr>
      </w:pPr>
      <w:r w:rsidRPr="004C3BF4">
        <w:rPr>
          <w:rFonts w:ascii="Times New Roman" w:hAnsi="Times New Roman" w:cs="Times New Roman"/>
          <w:bCs/>
          <w:szCs w:val="20"/>
          <w:lang w:val="en-CA"/>
        </w:rPr>
        <w:t>Non-weighted results.</w:t>
      </w:r>
    </w:p>
    <w:sectPr w:rsidR="00A50C06" w:rsidRPr="001C19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36"/>
    <w:rsid w:val="001C1936"/>
    <w:rsid w:val="00A5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CC7E"/>
  <w15:chartTrackingRefBased/>
  <w15:docId w15:val="{3487905A-0E2A-4D98-8498-6F49E8FA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936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1936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um Lee</dc:creator>
  <cp:keywords/>
  <dc:description/>
  <cp:lastModifiedBy>Ahreum Lee</cp:lastModifiedBy>
  <cp:revision>1</cp:revision>
  <dcterms:created xsi:type="dcterms:W3CDTF">2023-10-04T14:32:00Z</dcterms:created>
  <dcterms:modified xsi:type="dcterms:W3CDTF">2023-10-04T14:33:00Z</dcterms:modified>
</cp:coreProperties>
</file>